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D3617" w14:textId="30ABB189" w:rsidR="00D52F2A" w:rsidRPr="00C063FF" w:rsidRDefault="00D52F2A" w:rsidP="00D52F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3FF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6F39855" w14:textId="4CB7BAA8" w:rsidR="00D52F2A" w:rsidRPr="00C063FF" w:rsidRDefault="00D52F2A" w:rsidP="00D52F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3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8CF467" wp14:editId="776AAE67">
            <wp:extent cx="5276850" cy="1943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FA1D6" w14:textId="28F4E84A" w:rsidR="00BB35B3" w:rsidRPr="00C063FF" w:rsidRDefault="00D52F2A" w:rsidP="00D52F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The histogram show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fold change of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63FF" w:rsidRPr="00C063FF">
        <w:rPr>
          <w:rFonts w:ascii="Times New Roman" w:hAnsi="Times New Roman" w:cs="Times New Roman"/>
          <w:b/>
          <w:bCs/>
          <w:sz w:val="24"/>
          <w:szCs w:val="24"/>
        </w:rPr>
        <w:t>differentially expressed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 protein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s in 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LASP1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knock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="00C95921" w:rsidRPr="00C063F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down 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SW620 cells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(left panel) and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LASP1</w:t>
      </w:r>
      <w:r w:rsidR="00BB35B3" w:rsidRPr="00C063FF">
        <w:rPr>
          <w:rFonts w:ascii="Times New Roman" w:hAnsi="Times New Roman" w:cs="Times New Roman"/>
        </w:rPr>
        <w:t xml:space="preserve"> 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overexpressed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 SW480 cells 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(right panel)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(foldchang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63FF">
        <w:rPr>
          <w:rFonts w:ascii="Times New Roman" w:hAnsi="Times New Roman" w:cs="Times New Roman" w:hint="eastAsia"/>
          <w:b/>
          <w:bCs/>
          <w:sz w:val="24"/>
          <w:szCs w:val="24"/>
        </w:rPr>
        <w:t>&gt;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2, p</w:t>
      </w:r>
      <w:r w:rsidR="00C063FF">
        <w:rPr>
          <w:rFonts w:ascii="Times New Roman" w:hAnsi="Times New Roman" w:cs="Times New Roman" w:hint="eastAsia"/>
          <w:b/>
          <w:bCs/>
          <w:sz w:val="24"/>
          <w:szCs w:val="24"/>
        </w:rPr>
        <w:t>&lt;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0.01)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35B3" w:rsidRPr="00C063F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p w14:paraId="5DD2ED3D" w14:textId="1575670B" w:rsidR="00E71B92" w:rsidRPr="00C063FF" w:rsidRDefault="00D52F2A" w:rsidP="00D52F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3F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6196E2" wp14:editId="6FE124FC">
            <wp:extent cx="5267325" cy="4229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ECBAA" w14:textId="53CADFB4" w:rsidR="00D52F2A" w:rsidRPr="00C063FF" w:rsidRDefault="00D52F2A" w:rsidP="00D52F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 xml:space="preserve">CCK-8 assay analysis of cell viability in </w:t>
      </w:r>
      <w:r w:rsidR="00C063FF">
        <w:rPr>
          <w:rFonts w:ascii="Times New Roman" w:hAnsi="Times New Roman" w:cs="Times New Roman"/>
          <w:b/>
          <w:bCs/>
          <w:sz w:val="24"/>
          <w:szCs w:val="24"/>
        </w:rPr>
        <w:t xml:space="preserve">indicated </w:t>
      </w:r>
      <w:r w:rsidR="00B73B9F" w:rsidRPr="00C063FF">
        <w:rPr>
          <w:rFonts w:ascii="Times New Roman" w:hAnsi="Times New Roman" w:cs="Times New Roman"/>
          <w:b/>
          <w:bCs/>
          <w:sz w:val="24"/>
          <w:szCs w:val="24"/>
        </w:rPr>
        <w:t>RKO cells (A) and HCT116 cells (B) with gradient application of 5-Fluorouracil and Oxaliplatin.</w:t>
      </w:r>
    </w:p>
    <w:sectPr w:rsidR="00D52F2A" w:rsidRPr="00C06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C4857" w14:textId="77777777" w:rsidR="00B748FB" w:rsidRDefault="00B748FB" w:rsidP="00B73B9F">
      <w:r>
        <w:separator/>
      </w:r>
    </w:p>
  </w:endnote>
  <w:endnote w:type="continuationSeparator" w:id="0">
    <w:p w14:paraId="163D488C" w14:textId="77777777" w:rsidR="00B748FB" w:rsidRDefault="00B748FB" w:rsidP="00B73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3BFB6" w14:textId="77777777" w:rsidR="00B748FB" w:rsidRDefault="00B748FB" w:rsidP="00B73B9F">
      <w:r>
        <w:separator/>
      </w:r>
    </w:p>
  </w:footnote>
  <w:footnote w:type="continuationSeparator" w:id="0">
    <w:p w14:paraId="5292760F" w14:textId="77777777" w:rsidR="00B748FB" w:rsidRDefault="00B748FB" w:rsidP="00B73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6F8B"/>
    <w:rsid w:val="000764A6"/>
    <w:rsid w:val="005C41F9"/>
    <w:rsid w:val="00995DC3"/>
    <w:rsid w:val="00B73B9F"/>
    <w:rsid w:val="00B748FB"/>
    <w:rsid w:val="00BB35B3"/>
    <w:rsid w:val="00C063FF"/>
    <w:rsid w:val="00C95921"/>
    <w:rsid w:val="00D52F2A"/>
    <w:rsid w:val="00E36F8B"/>
    <w:rsid w:val="00E7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C3515"/>
  <w15:chartTrackingRefBased/>
  <w15:docId w15:val="{9FCC182D-E757-4001-8380-21E186AA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政后勤其他</dc:creator>
  <cp:keywords/>
  <dc:description/>
  <cp:lastModifiedBy>行政后勤其他</cp:lastModifiedBy>
  <cp:revision>8</cp:revision>
  <dcterms:created xsi:type="dcterms:W3CDTF">2021-08-02T07:27:00Z</dcterms:created>
  <dcterms:modified xsi:type="dcterms:W3CDTF">2021-08-04T02:13:00Z</dcterms:modified>
</cp:coreProperties>
</file>